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6C5" w:rsidRPr="00434483" w:rsidRDefault="00C03F43" w:rsidP="00434483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able S2</w:t>
      </w:r>
      <w:r w:rsidR="008766C5" w:rsidRPr="00434483">
        <w:rPr>
          <w:rFonts w:ascii="Times New Roman" w:hAnsi="Times New Roman" w:cs="Times New Roman"/>
          <w:b/>
        </w:rPr>
        <w:t xml:space="preserve"> Details of motif-sequences of CbuSPL9 were identified by MEME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75"/>
        <w:gridCol w:w="5812"/>
        <w:gridCol w:w="2035"/>
      </w:tblGrid>
      <w:tr w:rsidR="003530B9" w:rsidRPr="00434483" w:rsidTr="00434483">
        <w:tc>
          <w:tcPr>
            <w:tcW w:w="675" w:type="dxa"/>
            <w:tcBorders>
              <w:top w:val="single" w:sz="12" w:space="0" w:color="auto"/>
              <w:bottom w:val="single" w:sz="6" w:space="0" w:color="auto"/>
            </w:tcBorders>
          </w:tcPr>
          <w:p w:rsidR="008766C5" w:rsidRPr="00434483" w:rsidRDefault="008766C5">
            <w:pPr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No</w:t>
            </w:r>
            <w:r w:rsidR="003530B9" w:rsidRPr="0043448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6" w:space="0" w:color="auto"/>
            </w:tcBorders>
          </w:tcPr>
          <w:p w:rsidR="008766C5" w:rsidRPr="00434483" w:rsidRDefault="003530B9" w:rsidP="004344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Sequence</w:t>
            </w:r>
            <w:r w:rsidRPr="00434483">
              <w:rPr>
                <w:rFonts w:ascii="Times New Roman" w:hAnsiTheme="minorEastAsia" w:cs="Times New Roman"/>
                <w:szCs w:val="21"/>
              </w:rPr>
              <w:t>（</w:t>
            </w:r>
            <w:r w:rsidR="008766C5" w:rsidRPr="00434483">
              <w:rPr>
                <w:rFonts w:ascii="Times New Roman" w:hAnsi="Times New Roman" w:cs="Times New Roman"/>
                <w:szCs w:val="21"/>
              </w:rPr>
              <w:t>5’-3’</w:t>
            </w:r>
            <w:r w:rsidRPr="00434483">
              <w:rPr>
                <w:rFonts w:ascii="Times New Roman" w:hAnsiTheme="minorEastAsia" w:cs="Times New Roman"/>
                <w:szCs w:val="21"/>
              </w:rPr>
              <w:t>）</w:t>
            </w:r>
          </w:p>
        </w:tc>
        <w:tc>
          <w:tcPr>
            <w:tcW w:w="2035" w:type="dxa"/>
            <w:tcBorders>
              <w:top w:val="single" w:sz="12" w:space="0" w:color="auto"/>
              <w:bottom w:val="single" w:sz="6" w:space="0" w:color="auto"/>
            </w:tcBorders>
          </w:tcPr>
          <w:p w:rsidR="008766C5" w:rsidRPr="00434483" w:rsidRDefault="008766C5" w:rsidP="008766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Quantity of motif site</w:t>
            </w:r>
          </w:p>
        </w:tc>
      </w:tr>
      <w:tr w:rsidR="003530B9" w:rsidRPr="00434483" w:rsidTr="00434483">
        <w:tc>
          <w:tcPr>
            <w:tcW w:w="675" w:type="dxa"/>
            <w:tcBorders>
              <w:top w:val="single" w:sz="6" w:space="0" w:color="auto"/>
            </w:tcBorders>
          </w:tcPr>
          <w:p w:rsidR="003530B9" w:rsidRPr="00434483" w:rsidRDefault="003530B9" w:rsidP="003530B9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812" w:type="dxa"/>
            <w:tcBorders>
              <w:top w:val="single" w:sz="6" w:space="0" w:color="auto"/>
            </w:tcBorders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YYCRHKVCGMHSKSPKVIVAGLEQRFCQQCSRFHQLPEFDQGKRSCRRRL</w:t>
            </w:r>
          </w:p>
        </w:tc>
        <w:tc>
          <w:tcPr>
            <w:tcW w:w="2035" w:type="dxa"/>
            <w:tcBorders>
              <w:top w:val="single" w:sz="6" w:space="0" w:color="auto"/>
            </w:tcBorders>
          </w:tcPr>
          <w:p w:rsidR="003530B9" w:rsidRPr="00434483" w:rsidRDefault="003530B9" w:rsidP="003739CC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3530B9" w:rsidRPr="00434483" w:rsidTr="00434483">
        <w:tc>
          <w:tcPr>
            <w:tcW w:w="67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812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RCQVEGCKVDLSDAK</w:t>
            </w:r>
          </w:p>
        </w:tc>
        <w:tc>
          <w:tcPr>
            <w:tcW w:w="203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3530B9" w:rsidRPr="00434483" w:rsidTr="00434483">
        <w:tc>
          <w:tcPr>
            <w:tcW w:w="67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812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AGHNERRRKP</w:t>
            </w:r>
          </w:p>
        </w:tc>
        <w:tc>
          <w:tcPr>
            <w:tcW w:w="203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3530B9" w:rsidRPr="00434483" w:rsidTr="00434483">
        <w:tc>
          <w:tcPr>
            <w:tcW w:w="675" w:type="dxa"/>
          </w:tcPr>
          <w:p w:rsidR="003530B9" w:rsidRPr="00434483" w:rsidRDefault="003530B9" w:rsidP="003530B9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812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RTGRIVFKLFGKEPNEFPIVLRGQILDWLSHSPTDMESYIRPGCIVLTIY</w:t>
            </w:r>
          </w:p>
        </w:tc>
        <w:tc>
          <w:tcPr>
            <w:tcW w:w="2035" w:type="dxa"/>
          </w:tcPr>
          <w:p w:rsidR="003530B9" w:rsidRPr="00434483" w:rsidRDefault="003530B9" w:rsidP="003739CC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530B9" w:rsidRPr="00434483" w:rsidTr="00434483">
        <w:tc>
          <w:tcPr>
            <w:tcW w:w="675" w:type="dxa"/>
          </w:tcPr>
          <w:p w:rsidR="003530B9" w:rsidRPr="00434483" w:rsidRDefault="003530B9" w:rsidP="003530B9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812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PAGLTPLHIAAGKDGSEDVLDALTEDPAMVGIEAWKTCRDSTGFTPEDYA</w:t>
            </w:r>
          </w:p>
        </w:tc>
        <w:tc>
          <w:tcPr>
            <w:tcW w:w="2035" w:type="dxa"/>
          </w:tcPr>
          <w:p w:rsidR="003530B9" w:rsidRPr="00434483" w:rsidRDefault="003530B9" w:rsidP="003739CC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3530B9" w:rsidRPr="00434483" w:rsidTr="00434483">
        <w:tc>
          <w:tcPr>
            <w:tcW w:w="67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812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LGLKLGKRTYFEDFW</w:t>
            </w:r>
          </w:p>
        </w:tc>
        <w:tc>
          <w:tcPr>
            <w:tcW w:w="203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3530B9" w:rsidRPr="00434483" w:rsidTr="00434483">
        <w:tc>
          <w:tcPr>
            <w:tcW w:w="67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812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AYRPAMLSMVAIAAVCVCVALLFKSCPEVLYVFQ</w:t>
            </w:r>
          </w:p>
        </w:tc>
        <w:tc>
          <w:tcPr>
            <w:tcW w:w="203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3530B9" w:rsidRPr="00434483" w:rsidTr="00434483">
        <w:tc>
          <w:tcPr>
            <w:tcW w:w="675" w:type="dxa"/>
          </w:tcPr>
          <w:p w:rsidR="003530B9" w:rsidRPr="00434483" w:rsidRDefault="003530B9" w:rsidP="003530B9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812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FFPFLVVEDDDVCSEIRILETTLEFTGTDSAKQAMDFIHEIGWLLHR</w:t>
            </w:r>
          </w:p>
        </w:tc>
        <w:tc>
          <w:tcPr>
            <w:tcW w:w="2035" w:type="dxa"/>
          </w:tcPr>
          <w:p w:rsidR="003530B9" w:rsidRPr="00434483" w:rsidRDefault="003530B9" w:rsidP="003739CC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3530B9" w:rsidRPr="00434483" w:rsidTr="00434483">
        <w:tc>
          <w:tcPr>
            <w:tcW w:w="67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812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FPLIRFQWLIEFSMDREWCAVIRKLLNMFFD</w:t>
            </w:r>
          </w:p>
        </w:tc>
        <w:tc>
          <w:tcPr>
            <w:tcW w:w="203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3530B9" w:rsidRPr="00434483" w:rsidTr="00434483">
        <w:tc>
          <w:tcPr>
            <w:tcW w:w="675" w:type="dxa"/>
          </w:tcPr>
          <w:p w:rsidR="003530B9" w:rsidRPr="00434483" w:rsidRDefault="003530B9" w:rsidP="003530B9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812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QAETAWEELSDDLGFSLGKLLDLSDDPLWTTGWIYVRVQNQLAFVYNGQV</w:t>
            </w:r>
          </w:p>
        </w:tc>
        <w:tc>
          <w:tcPr>
            <w:tcW w:w="2035" w:type="dxa"/>
          </w:tcPr>
          <w:p w:rsidR="003530B9" w:rsidRPr="00434483" w:rsidRDefault="003530B9" w:rsidP="003739CC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3530B9" w:rsidRPr="00434483" w:rsidTr="00434483">
        <w:tc>
          <w:tcPr>
            <w:tcW w:w="67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5812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GKRSVEWDLNDWKWD</w:t>
            </w:r>
          </w:p>
        </w:tc>
        <w:tc>
          <w:tcPr>
            <w:tcW w:w="203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3530B9" w:rsidRPr="00434483" w:rsidTr="00434483">
        <w:tc>
          <w:tcPr>
            <w:tcW w:w="67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5812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ATLSELCLLHRAVRKNSKPMVEMLLRY</w:t>
            </w:r>
          </w:p>
        </w:tc>
        <w:tc>
          <w:tcPr>
            <w:tcW w:w="203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3530B9" w:rsidRPr="00434483" w:rsidTr="00434483">
        <w:tc>
          <w:tcPr>
            <w:tcW w:w="67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812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EKAQFTVKGMNLRQRGTRLLCSVEGKYLIQETT</w:t>
            </w:r>
          </w:p>
        </w:tc>
        <w:tc>
          <w:tcPr>
            <w:tcW w:w="203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530B9" w:rsidRPr="00434483" w:rsidTr="00434483">
        <w:tc>
          <w:tcPr>
            <w:tcW w:w="67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812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GRDSWPNTTSERGLGNQSATTGKYQLPYQGNSQNP</w:t>
            </w:r>
          </w:p>
        </w:tc>
        <w:tc>
          <w:tcPr>
            <w:tcW w:w="203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3530B9" w:rsidRPr="00434483" w:rsidTr="00434483">
        <w:tc>
          <w:tcPr>
            <w:tcW w:w="67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812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DHHHQSRRQYMEDENTRAYDSSSHHTNW</w:t>
            </w:r>
          </w:p>
        </w:tc>
        <w:tc>
          <w:tcPr>
            <w:tcW w:w="203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3530B9" w:rsidRPr="00434483" w:rsidTr="00434483">
        <w:tc>
          <w:tcPr>
            <w:tcW w:w="67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812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VNFSCDMPILSGRGFMEIEDQ</w:t>
            </w:r>
          </w:p>
        </w:tc>
        <w:tc>
          <w:tcPr>
            <w:tcW w:w="203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3530B9" w:rsidRPr="00434483" w:rsidTr="00434483">
        <w:tc>
          <w:tcPr>
            <w:tcW w:w="67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5812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FDNHSRSGGFMMDFSAY</w:t>
            </w:r>
          </w:p>
        </w:tc>
        <w:tc>
          <w:tcPr>
            <w:tcW w:w="203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3530B9" w:rsidRPr="00434483" w:rsidTr="00434483">
        <w:tc>
          <w:tcPr>
            <w:tcW w:w="67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5812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MECNAKPPFQWELENLISFGTSTAEVPRKLKPMEWEI</w:t>
            </w:r>
          </w:p>
        </w:tc>
        <w:tc>
          <w:tcPr>
            <w:tcW w:w="203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3530B9" w:rsidRPr="00434483" w:rsidTr="00434483">
        <w:tc>
          <w:tcPr>
            <w:tcW w:w="67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5812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DSNCALSLLSN</w:t>
            </w:r>
          </w:p>
        </w:tc>
        <w:tc>
          <w:tcPr>
            <w:tcW w:w="203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3530B9" w:rsidRPr="00434483" w:rsidTr="00434483">
        <w:tc>
          <w:tcPr>
            <w:tcW w:w="67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812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DDQTSNYMLITLLKILSNIHSNQSDQ</w:t>
            </w:r>
          </w:p>
        </w:tc>
        <w:tc>
          <w:tcPr>
            <w:tcW w:w="2035" w:type="dxa"/>
          </w:tcPr>
          <w:p w:rsidR="003530B9" w:rsidRPr="00434483" w:rsidRDefault="003530B9" w:rsidP="00FC49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4483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:rsidR="008766C5" w:rsidRDefault="008766C5"/>
    <w:sectPr w:rsidR="008766C5" w:rsidSect="003168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2AC2" w:rsidRDefault="00572AC2" w:rsidP="008766C5">
      <w:r>
        <w:separator/>
      </w:r>
    </w:p>
  </w:endnote>
  <w:endnote w:type="continuationSeparator" w:id="0">
    <w:p w:rsidR="00572AC2" w:rsidRDefault="00572AC2" w:rsidP="008766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2AC2" w:rsidRDefault="00572AC2" w:rsidP="008766C5">
      <w:r>
        <w:separator/>
      </w:r>
    </w:p>
  </w:footnote>
  <w:footnote w:type="continuationSeparator" w:id="0">
    <w:p w:rsidR="00572AC2" w:rsidRDefault="00572AC2" w:rsidP="008766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66C5"/>
    <w:rsid w:val="00316800"/>
    <w:rsid w:val="003530B9"/>
    <w:rsid w:val="003739CC"/>
    <w:rsid w:val="00434483"/>
    <w:rsid w:val="00572AC2"/>
    <w:rsid w:val="00805694"/>
    <w:rsid w:val="00844A3E"/>
    <w:rsid w:val="008766C5"/>
    <w:rsid w:val="008D46CE"/>
    <w:rsid w:val="00B53482"/>
    <w:rsid w:val="00C03F43"/>
    <w:rsid w:val="00D03FD3"/>
    <w:rsid w:val="00D66A3E"/>
    <w:rsid w:val="00F16943"/>
    <w:rsid w:val="00F656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68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766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766C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766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766C5"/>
    <w:rPr>
      <w:sz w:val="18"/>
      <w:szCs w:val="18"/>
    </w:rPr>
  </w:style>
  <w:style w:type="table" w:styleId="a5">
    <w:name w:val="Table Grid"/>
    <w:basedOn w:val="a1"/>
    <w:uiPriority w:val="59"/>
    <w:rsid w:val="008766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</dc:creator>
  <cp:keywords/>
  <dc:description/>
  <cp:lastModifiedBy>wangz</cp:lastModifiedBy>
  <cp:revision>7</cp:revision>
  <dcterms:created xsi:type="dcterms:W3CDTF">2019-03-11T06:14:00Z</dcterms:created>
  <dcterms:modified xsi:type="dcterms:W3CDTF">2020-01-06T03:26:00Z</dcterms:modified>
</cp:coreProperties>
</file>